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9A71C" w14:textId="7941C88C" w:rsidR="001C6F17" w:rsidRDefault="00C64CDD" w:rsidP="00A4472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Appendix 2</w:t>
      </w:r>
    </w:p>
    <w:p w14:paraId="7649CF3B" w14:textId="77777777" w:rsidR="00C64CDD" w:rsidRPr="00AC1647" w:rsidRDefault="00C64CDD" w:rsidP="00C64CDD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D6317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CA"/>
        </w:rPr>
        <w:drawing>
          <wp:inline distT="0" distB="0" distL="0" distR="0" wp14:anchorId="7CB6D88D" wp14:editId="0D9E8BDE">
            <wp:extent cx="5715000" cy="3810000"/>
            <wp:effectExtent l="0" t="0" r="0" b="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FFCED" w14:textId="502AC120" w:rsidR="00C64CDD" w:rsidRDefault="00C64CDD" w:rsidP="00C64CD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 w:rsidRPr="00D631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Figure </w:t>
      </w:r>
      <w:r w:rsidR="00E321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1</w:t>
      </w:r>
      <w:r w:rsidRPr="00D631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 Risk of publication bias in depression and OCP use</w:t>
      </w:r>
    </w:p>
    <w:p w14:paraId="6CD152A4" w14:textId="77777777" w:rsidR="008E45CE" w:rsidRDefault="008E45CE" w:rsidP="008E45CE"/>
    <w:p w14:paraId="355C52EB" w14:textId="6F6FFA06" w:rsidR="008E45CE" w:rsidRPr="00D63179" w:rsidRDefault="006947C6" w:rsidP="008E45C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947C6">
        <w:rPr>
          <w:rFonts w:ascii="Times New Roman" w:eastAsia="Times New Roman" w:hAnsi="Times New Roman" w:cs="Times New Roman"/>
          <w:sz w:val="24"/>
          <w:szCs w:val="24"/>
          <w:lang w:eastAsia="en-CA"/>
        </w:rPr>
        <w:drawing>
          <wp:inline distT="0" distB="0" distL="0" distR="0" wp14:anchorId="35D7988A" wp14:editId="5374594A">
            <wp:extent cx="5943600" cy="2193925"/>
            <wp:effectExtent l="0" t="0" r="0" b="0"/>
            <wp:docPr id="1389632463" name="Picture 1" descr="A screenshot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632463" name="Picture 1" descr="A screenshot of a documen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5C63B" w14:textId="0136E7A2" w:rsidR="008E45CE" w:rsidRPr="00D63179" w:rsidRDefault="008E45CE" w:rsidP="008E45CE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 w:rsidRPr="00D631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Figure </w:t>
      </w:r>
      <w:r w:rsidR="00E321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2</w:t>
      </w:r>
      <w:r w:rsidRPr="00D631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 Use of oral contraceptives versus non-use for the continuous outcome (Montgomery-Asberg Depression Rating Scale) of depression in women with previous mental disorders for five studies</w:t>
      </w:r>
    </w:p>
    <w:p w14:paraId="56F29C80" w14:textId="77777777" w:rsidR="008E45CE" w:rsidRDefault="008E45CE" w:rsidP="008E45CE"/>
    <w:p w14:paraId="346AB6E3" w14:textId="77777777" w:rsidR="008E45CE" w:rsidRDefault="008E45CE" w:rsidP="008E45CE"/>
    <w:p w14:paraId="7CF6FAE0" w14:textId="77777777" w:rsidR="008E45CE" w:rsidRPr="00D63179" w:rsidRDefault="008E45CE" w:rsidP="008E45CE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D63179"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76921A41" wp14:editId="5E062A32">
            <wp:extent cx="5731510" cy="1056640"/>
            <wp:effectExtent l="0" t="0" r="2540" b="0"/>
            <wp:docPr id="15" name="Picture 1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5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37077" w14:textId="59C02FEE" w:rsidR="008E45CE" w:rsidRDefault="008E45CE" w:rsidP="008E45CE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 w:rsidRPr="00D631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Figure </w:t>
      </w:r>
      <w:r w:rsidR="00E321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3</w:t>
      </w:r>
      <w:r w:rsidRPr="00D631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 Forest plot on depression and OCP use for women without previous mental disorders in three studies</w:t>
      </w:r>
    </w:p>
    <w:p w14:paraId="38E0002B" w14:textId="77777777" w:rsidR="00BC2FFE" w:rsidRDefault="00BC2FFE" w:rsidP="008E45CE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</w:p>
    <w:p w14:paraId="3374FACE" w14:textId="77777777" w:rsidR="00BC2FFE" w:rsidRPr="00D63179" w:rsidRDefault="00BC2FFE" w:rsidP="00BC2FF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D63179"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40EDFE94" wp14:editId="054C5C12">
            <wp:extent cx="5731510" cy="4042410"/>
            <wp:effectExtent l="0" t="0" r="2540" b="0"/>
            <wp:docPr id="17" name="Picture 17" descr="A picture containing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box and whisk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63179" w:rsidDel="00687CA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29C68BCD" w14:textId="53732DD1" w:rsidR="00BC2FFE" w:rsidRDefault="00BC2FFE" w:rsidP="00BC2FFE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 w:rsidRPr="00D631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Figur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</w:t>
      </w:r>
      <w:r w:rsidR="00E321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4</w:t>
      </w:r>
      <w:r w:rsidRPr="00D631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 Use of all hormonal contraceptives versus non-use for the dichotomous outcome of antidepressant use in women without previous mental disorders o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n</w:t>
      </w:r>
      <w:r w:rsidRPr="00D631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general women</w:t>
      </w:r>
    </w:p>
    <w:p w14:paraId="243FC28B" w14:textId="77777777" w:rsidR="00764273" w:rsidRDefault="00764273" w:rsidP="00BC2FFE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</w:p>
    <w:p w14:paraId="2EB56636" w14:textId="77777777" w:rsidR="00764273" w:rsidRPr="00D63179" w:rsidRDefault="00764273" w:rsidP="0076427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D63179"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lastRenderedPageBreak/>
        <w:drawing>
          <wp:inline distT="0" distB="0" distL="0" distR="0" wp14:anchorId="3DF6574D" wp14:editId="2E7FF2D3">
            <wp:extent cx="5731510" cy="2565400"/>
            <wp:effectExtent l="0" t="0" r="2540" b="6350"/>
            <wp:docPr id="21" name="Picture 2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63179" w:rsidDel="009663B0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001EF053" w14:textId="137A5027" w:rsidR="00764273" w:rsidRPr="00D63179" w:rsidRDefault="00764273" w:rsidP="00764273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D631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Figure </w:t>
      </w:r>
      <w:r w:rsidR="00E321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5</w:t>
      </w:r>
      <w:r w:rsidRPr="00D631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 Use of all hormonal contraceptives versus non-use for the continuous outcome of depression in women with previous mental disorders</w:t>
      </w:r>
    </w:p>
    <w:p w14:paraId="37BED31A" w14:textId="77777777" w:rsidR="00764273" w:rsidRPr="00D63179" w:rsidRDefault="00764273" w:rsidP="00BC2FFE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56847B24" w14:textId="77777777" w:rsidR="00BC2FFE" w:rsidRPr="00D63179" w:rsidRDefault="00BC2FFE" w:rsidP="008E45CE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2D2913BF" w14:textId="77777777" w:rsidR="001C6F17" w:rsidRPr="00D63179" w:rsidRDefault="001C6F17" w:rsidP="00A4472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</w:p>
    <w:p w14:paraId="4650D309" w14:textId="77777777" w:rsidR="00B974DE" w:rsidRPr="00D63179" w:rsidRDefault="00B974DE" w:rsidP="00B974D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D63179"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5886DBAA" wp14:editId="48A5DBC7">
            <wp:extent cx="5731510" cy="1282065"/>
            <wp:effectExtent l="0" t="0" r="2540" b="0"/>
            <wp:docPr id="19" name="Picture 19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Tex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8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63179" w:rsidDel="00AD135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25BCD6BD" w14:textId="4444FC43" w:rsidR="00B974DE" w:rsidRDefault="00B974DE" w:rsidP="00B974DE">
      <w:pPr>
        <w:spacing w:line="360" w:lineRule="auto"/>
      </w:pPr>
      <w:r w:rsidRPr="00D631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Figure </w:t>
      </w:r>
      <w:r w:rsidR="00E321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6</w:t>
      </w:r>
      <w:r w:rsidRPr="00D631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 Use of oral contraceptives use versus non-use for the dichotomous outcome of suicide in general women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</w:t>
      </w:r>
    </w:p>
    <w:p w14:paraId="00BF164A" w14:textId="77777777" w:rsidR="00DD6FC6" w:rsidRDefault="00DD6FC6"/>
    <w:sectPr w:rsidR="00DD6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W0NLIwMjcyMTUzMjRR0lEKTi0uzszPAykwrAUAGT6ydCwAAAA="/>
  </w:docVars>
  <w:rsids>
    <w:rsidRoot w:val="00C60E6B"/>
    <w:rsid w:val="001C6F17"/>
    <w:rsid w:val="004C2D11"/>
    <w:rsid w:val="006947C6"/>
    <w:rsid w:val="00764273"/>
    <w:rsid w:val="008E45CE"/>
    <w:rsid w:val="009D7516"/>
    <w:rsid w:val="00A44729"/>
    <w:rsid w:val="00B974DE"/>
    <w:rsid w:val="00BC2FFE"/>
    <w:rsid w:val="00C60E6B"/>
    <w:rsid w:val="00C64CDD"/>
    <w:rsid w:val="00DD6FC6"/>
    <w:rsid w:val="00E3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F4FBB"/>
  <w15:chartTrackingRefBased/>
  <w15:docId w15:val="{9EC402B6-A150-4E1D-9472-D55C26F2A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729"/>
    <w:pPr>
      <w:widowControl w:val="0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Moazzam</dc:creator>
  <cp:keywords/>
  <dc:description/>
  <cp:lastModifiedBy>Shayesteh Jahanfar</cp:lastModifiedBy>
  <cp:revision>12</cp:revision>
  <dcterms:created xsi:type="dcterms:W3CDTF">2023-07-19T15:29:00Z</dcterms:created>
  <dcterms:modified xsi:type="dcterms:W3CDTF">2023-12-02T12:15:00Z</dcterms:modified>
</cp:coreProperties>
</file>